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BFF" w:rsidRPr="00C85D4B" w:rsidRDefault="00215BFF" w:rsidP="00215BFF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C85D4B">
        <w:rPr>
          <w:rFonts w:ascii="Arial" w:hAnsi="Arial" w:cs="Arial"/>
          <w:b/>
          <w:sz w:val="24"/>
          <w:szCs w:val="24"/>
        </w:rPr>
        <w:t>Text S1.</w:t>
      </w:r>
    </w:p>
    <w:p w:rsidR="00215BFF" w:rsidRPr="00C85D4B" w:rsidRDefault="00215BFF" w:rsidP="00215BFF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C85D4B">
        <w:rPr>
          <w:rFonts w:ascii="Arial" w:hAnsi="Arial" w:cs="Arial"/>
          <w:sz w:val="24"/>
          <w:szCs w:val="24"/>
        </w:rPr>
        <w:t xml:space="preserve">Central to the idea of persistence is that it is a transient form of phenotypic resistance.  In this interpretation, when the surviving persister cells are re-cultured in absence of antibiotics and then exposed to drugs, they would behave as their naïve ancestors.   To test this hypothesis we picked three colonies from </w:t>
      </w:r>
      <w:r w:rsidRPr="00C85D4B">
        <w:rPr>
          <w:rFonts w:ascii="Arial" w:hAnsi="Arial" w:cs="Arial"/>
          <w:i/>
          <w:sz w:val="24"/>
          <w:szCs w:val="24"/>
        </w:rPr>
        <w:t>S. aureus</w:t>
      </w:r>
      <w:r w:rsidRPr="00C85D4B">
        <w:rPr>
          <w:rFonts w:ascii="Arial" w:hAnsi="Arial" w:cs="Arial"/>
          <w:sz w:val="24"/>
          <w:szCs w:val="24"/>
        </w:rPr>
        <w:t xml:space="preserve"> that had been exposed to supra- and sub-MIC concentrations of each of the four antibiotics studied.  The re-cultured bacteria exposed to supra-MIC concentrations of all drugs had similar time kill dynamics as their naïve ancestors (Figure S1).  Interestingly, the bacteria recovered from cultures exposed to sub-MIC concentrations of ciprofloxacin and gentamicin produced higher viable cell densities when exposed to sub-MIC concentrations of that drug.   Since there was no evidence for increases in MIC or other indications of inherited, resistance, we assume that this too is a phenotypic effect of pre-exposure to antibiotics.</w:t>
      </w:r>
    </w:p>
    <w:p w:rsidR="006406F2" w:rsidRDefault="00215BFF"/>
    <w:sectPr w:rsidR="006406F2" w:rsidSect="007D4DC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15BFF"/>
    <w:rsid w:val="00215BFF"/>
  </w:rsids>
  <m:mathPr>
    <m:mathFont m:val="Tahom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BFF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Emory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Levin</dc:creator>
  <cp:keywords/>
  <cp:lastModifiedBy>Bruce Levin</cp:lastModifiedBy>
  <cp:revision>1</cp:revision>
  <dcterms:created xsi:type="dcterms:W3CDTF">2012-11-13T22:56:00Z</dcterms:created>
  <dcterms:modified xsi:type="dcterms:W3CDTF">2012-11-13T22:56:00Z</dcterms:modified>
</cp:coreProperties>
</file>